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40781" w14:textId="2C42C42E" w:rsidR="00440ABE" w:rsidRPr="00AD5DC3" w:rsidRDefault="00AD5DC3">
      <w:r w:rsidRPr="00AD5DC3">
        <w:rPr>
          <w:b/>
        </w:rPr>
        <w:t>S1 Table.</w:t>
      </w:r>
      <w:r w:rsidR="005D7E1B" w:rsidRPr="00AD5DC3">
        <w:rPr>
          <w:b/>
        </w:rPr>
        <w:t xml:space="preserve"> Collections and abiotic parameters </w:t>
      </w:r>
      <w:r w:rsidR="00331D59" w:rsidRPr="00AD5DC3">
        <w:rPr>
          <w:b/>
        </w:rPr>
        <w:t>measured prior collection at wood surface</w:t>
      </w:r>
      <w:r>
        <w:rPr>
          <w:b/>
        </w:rPr>
        <w:t xml:space="preserve">. </w:t>
      </w:r>
      <w:r w:rsidRPr="00AD5DC3">
        <w:t>Samples listed according to type of experiment, applied technique, time series of experiment, site, date of collection</w:t>
      </w:r>
      <w:r w:rsidR="0048124C">
        <w:t>,</w:t>
      </w:r>
      <w:r w:rsidRPr="00AD5DC3">
        <w:t xml:space="preserve"> number of wood, and abiotic parameters</w:t>
      </w:r>
      <w:r w:rsidR="0048124C">
        <w:t>:</w:t>
      </w:r>
      <w:r w:rsidRPr="00AD5DC3">
        <w:t xml:space="preserve"> depth, temperature, salinity, </w:t>
      </w:r>
      <w:r>
        <w:t xml:space="preserve">and </w:t>
      </w:r>
      <w:proofErr w:type="spellStart"/>
      <w:r w:rsidRPr="00AD5DC3">
        <w:t>pH</w:t>
      </w:r>
      <w:r w:rsidR="00635EA8">
        <w:t>.</w:t>
      </w:r>
      <w:proofErr w:type="spellEnd"/>
      <w:r w:rsidR="00635EA8">
        <w:t xml:space="preserve"> Abiotic parameters were measured using a Multi 340i sensor WTW.</w:t>
      </w:r>
      <w:r w:rsidRPr="00AD5DC3">
        <w:t xml:space="preserve"> </w:t>
      </w:r>
    </w:p>
    <w:tbl>
      <w:tblPr>
        <w:tblpPr w:leftFromText="180" w:rightFromText="180" w:vertAnchor="page" w:horzAnchor="page" w:tblpX="387" w:tblpY="2881"/>
        <w:tblW w:w="14425" w:type="dxa"/>
        <w:tblLayout w:type="fixed"/>
        <w:tblLook w:val="04A0" w:firstRow="1" w:lastRow="0" w:firstColumn="1" w:lastColumn="0" w:noHBand="0" w:noVBand="1"/>
      </w:tblPr>
      <w:tblGrid>
        <w:gridCol w:w="2093"/>
        <w:gridCol w:w="2551"/>
        <w:gridCol w:w="1276"/>
        <w:gridCol w:w="1418"/>
        <w:gridCol w:w="1134"/>
        <w:gridCol w:w="1134"/>
        <w:gridCol w:w="1701"/>
        <w:gridCol w:w="850"/>
        <w:gridCol w:w="851"/>
        <w:gridCol w:w="1417"/>
      </w:tblGrid>
      <w:tr w:rsidR="003E6BD0" w:rsidRPr="00331D59" w14:paraId="6A39241A" w14:textId="77777777" w:rsidTr="003E6BD0">
        <w:trPr>
          <w:trHeight w:val="304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0CC23" w14:textId="4B8FA88B" w:rsidR="005D7E1B" w:rsidRPr="00331D59" w:rsidRDefault="005D7E1B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iments 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42053" w14:textId="77777777" w:rsidR="005D7E1B" w:rsidRPr="00331D59" w:rsidRDefault="005D7E1B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qu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8E02E" w14:textId="77777777" w:rsidR="005D7E1B" w:rsidRPr="00331D59" w:rsidRDefault="005D7E1B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te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CF7E3" w14:textId="77777777" w:rsidR="005D7E1B" w:rsidRPr="00331D59" w:rsidRDefault="005D7E1B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E9BA1" w14:textId="77777777" w:rsidR="005D7E1B" w:rsidRPr="00331D59" w:rsidRDefault="005D7E1B" w:rsidP="00966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od </w:t>
            </w:r>
            <w:r w:rsid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532FF" w14:textId="341466D2" w:rsidR="005D7E1B" w:rsidRPr="00331D59" w:rsidRDefault="005D7E1B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</w:t>
            </w:r>
            <w:r w:rsidR="003E6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253BA" w14:textId="2CEFA87B" w:rsidR="005D7E1B" w:rsidRPr="00331D59" w:rsidRDefault="005D7E1B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</w:t>
            </w:r>
            <w:r w:rsidR="00331D59"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at</w:t>
            </w:r>
            <w:r w:rsidR="00B40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  <w:r w:rsidR="00331D59"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3E6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°C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F77D" w14:textId="77777777" w:rsidR="005D7E1B" w:rsidRPr="00331D59" w:rsidRDefault="005D7E1B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n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45FD" w14:textId="77777777" w:rsidR="005D7E1B" w:rsidRPr="00331D59" w:rsidRDefault="005D7E1B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AAA4" w14:textId="77777777" w:rsidR="005D7E1B" w:rsidRPr="00331D59" w:rsidRDefault="005D7E1B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series (h)</w:t>
            </w:r>
          </w:p>
        </w:tc>
      </w:tr>
      <w:tr w:rsidR="003E6BD0" w:rsidRPr="00331D59" w14:paraId="590237E8" w14:textId="77777777" w:rsidTr="003E6BD0">
        <w:trPr>
          <w:trHeight w:val="304"/>
        </w:trPr>
        <w:tc>
          <w:tcPr>
            <w:tcW w:w="209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AE113" w14:textId="3F6735EC" w:rsidR="0048124C" w:rsidRPr="00331D59" w:rsidRDefault="0048124C" w:rsidP="00481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sulfide starvation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95165" w14:textId="2B4BE898" w:rsidR="0048124C" w:rsidRPr="00331D59" w:rsidRDefault="0048124C" w:rsidP="00481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cop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7213" w14:textId="77777777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  <w:proofErr w:type="spellEnd"/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rnej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0956" w14:textId="77777777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.07.20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F830" w14:textId="77777777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425F" w14:textId="77777777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16CB" w14:textId="77777777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5340" w14:textId="1B069E1D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6823" w14:textId="77777777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CECC" w14:textId="1A2DC915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72</w:t>
            </w:r>
          </w:p>
        </w:tc>
      </w:tr>
      <w:tr w:rsidR="003E6BD0" w:rsidRPr="00331D59" w14:paraId="62D68DD9" w14:textId="77777777" w:rsidTr="003E6BD0">
        <w:trPr>
          <w:trHeight w:val="304"/>
        </w:trPr>
        <w:tc>
          <w:tcPr>
            <w:tcW w:w="209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AA47" w14:textId="20B8D1F8" w:rsidR="0048124C" w:rsidRPr="00331D59" w:rsidRDefault="0048124C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4E52" w14:textId="524D3DA5" w:rsidR="0048124C" w:rsidRPr="00331D59" w:rsidRDefault="0048124C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622D" w14:textId="77777777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njan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2FA4" w14:textId="77777777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7.20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7183" w14:textId="77777777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5448" w14:textId="77777777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0FA4" w14:textId="77777777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FD56" w14:textId="7423EE2B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C8B3" w14:textId="77777777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498D" w14:textId="77777777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72</w:t>
            </w:r>
          </w:p>
        </w:tc>
      </w:tr>
      <w:tr w:rsidR="003E6BD0" w:rsidRPr="00331D59" w14:paraId="1960F6AC" w14:textId="77777777" w:rsidTr="003E6BD0">
        <w:trPr>
          <w:trHeight w:val="304"/>
        </w:trPr>
        <w:tc>
          <w:tcPr>
            <w:tcW w:w="20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0317B" w14:textId="73A1619E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st sulfidic </w:t>
            </w:r>
            <w:r w:rsidR="0012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02A5" w14:textId="2615BEEA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cop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27F1" w14:textId="11F1BE08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njan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24A3" w14:textId="540F3E5D" w:rsidR="0048124C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7.20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641E" w14:textId="67D85BB0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CA1D" w14:textId="724260FA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6DB6" w14:textId="778F4231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BB48" w14:textId="4DEB36E1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7CAB" w14:textId="24D126E5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878D8" w14:textId="06CDE541" w:rsidR="0048124C" w:rsidRPr="00331D59" w:rsidRDefault="0048124C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108</w:t>
            </w:r>
          </w:p>
        </w:tc>
      </w:tr>
      <w:tr w:rsidR="003E6BD0" w:rsidRPr="00331D59" w14:paraId="792C5188" w14:textId="77777777" w:rsidTr="003E6BD0">
        <w:trPr>
          <w:trHeight w:val="304"/>
        </w:trPr>
        <w:tc>
          <w:tcPr>
            <w:tcW w:w="20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AB810" w14:textId="0429D52A" w:rsidR="00626B5B" w:rsidRDefault="00626B5B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mbio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ide starvation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213E" w14:textId="534FD2D1" w:rsidR="00626B5B" w:rsidRPr="00331D59" w:rsidRDefault="00626B5B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22CA" w14:textId="32B70819" w:rsidR="00626B5B" w:rsidRPr="00331D59" w:rsidRDefault="00626B5B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  <w:proofErr w:type="spellEnd"/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rnej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5C01" w14:textId="3DEC0CC5" w:rsidR="00626B5B" w:rsidRDefault="00626B5B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-14.7.20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43D1" w14:textId="1CF0D666" w:rsidR="00626B5B" w:rsidRDefault="00626B5B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7E46" w14:textId="4F5F9290" w:rsidR="00626B5B" w:rsidRDefault="00626B5B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-1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F2A3" w14:textId="206A3DF6" w:rsidR="00626B5B" w:rsidRDefault="00626B5B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-28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1B54" w14:textId="1EF7C5FC" w:rsidR="00626B5B" w:rsidRDefault="00626B5B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1D43" w14:textId="1386CC87" w:rsidR="00626B5B" w:rsidRDefault="00626B5B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-8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47293" w14:textId="5EE88B3D" w:rsidR="00626B5B" w:rsidRDefault="00626B5B" w:rsidP="003E6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- 72</w:t>
            </w:r>
          </w:p>
        </w:tc>
      </w:tr>
      <w:tr w:rsidR="003E6BD0" w:rsidRPr="00331D59" w14:paraId="6D9133F6" w14:textId="77777777" w:rsidTr="003E6BD0">
        <w:trPr>
          <w:trHeight w:val="304"/>
        </w:trPr>
        <w:tc>
          <w:tcPr>
            <w:tcW w:w="209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713B3" w14:textId="353342A6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mbio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ide starvation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9D03" w14:textId="1D12325A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graphs/</w:t>
            </w: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32D8C" w14:textId="51214B9A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  <w:proofErr w:type="spellEnd"/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rnej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02D7" w14:textId="5C7219DC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.10.20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C7AD" w14:textId="2056E2A4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FBF6" w14:textId="40417FA0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C41C" w14:textId="2BC9F2FF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-20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6BC6" w14:textId="7D7BDA41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394F" w14:textId="1370E39B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C7640" w14:textId="6CD86BAD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in situ)</w:t>
            </w:r>
          </w:p>
        </w:tc>
      </w:tr>
      <w:tr w:rsidR="003E6BD0" w:rsidRPr="00331D59" w14:paraId="7873EF9E" w14:textId="77777777" w:rsidTr="003E6BD0">
        <w:trPr>
          <w:trHeight w:val="304"/>
        </w:trPr>
        <w:tc>
          <w:tcPr>
            <w:tcW w:w="2093" w:type="dxa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8365D7" w14:textId="4F9A89A9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6E484" w14:textId="7B1DFD50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graphs/</w:t>
            </w: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s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D955BA" w14:textId="34715F87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BA75C5" w14:textId="1CAB6FE3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0.20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4DF0F" w14:textId="77F01BF2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 28, 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2E09C8" w14:textId="516D13DD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3A147F" w14:textId="609FF65A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-20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3139FC" w14:textId="73BAB834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8A36F7" w14:textId="5D39971A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6B60F7" w14:textId="0566B629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- </w:t>
            </w: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3E6BD0" w:rsidRPr="00331D59" w14:paraId="5AA7C3C5" w14:textId="77777777" w:rsidTr="003E6BD0">
        <w:trPr>
          <w:trHeight w:val="304"/>
        </w:trPr>
        <w:tc>
          <w:tcPr>
            <w:tcW w:w="209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521688" w14:textId="77777777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371A3A" w14:textId="3E8390AD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 micrographs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F5ED19" w14:textId="77777777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95C39B" w14:textId="6EC14DAF" w:rsidR="00626B5B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7DDDF6" w14:textId="08CE2272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B8F93E" w14:textId="670C2A3B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3E6EF4" w14:textId="58BD09D3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335FA8" w14:textId="672ECF2C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E981C7" w14:textId="09CEBDEE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248FA8" w14:textId="5B58F900" w:rsidR="00626B5B" w:rsidRPr="00331D59" w:rsidRDefault="00626B5B" w:rsidP="00626B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</w:tbl>
    <w:p w14:paraId="66FD7944" w14:textId="77777777" w:rsidR="005D7E1B" w:rsidRDefault="005D7E1B">
      <w:pPr>
        <w:rPr>
          <w:rFonts w:ascii="Calibri" w:eastAsia="Times New Roman" w:hAnsi="Calibri" w:cs="Times New Roman"/>
          <w:color w:val="000000"/>
        </w:rPr>
      </w:pPr>
    </w:p>
    <w:p w14:paraId="25221161" w14:textId="7F83EDF0" w:rsidR="005D7E1B" w:rsidRDefault="005D7E1B">
      <w:pPr>
        <w:rPr>
          <w:rFonts w:ascii="Calibri" w:eastAsia="Times New Roman" w:hAnsi="Calibri" w:cs="Times New Roman"/>
          <w:color w:val="000000"/>
        </w:rPr>
      </w:pPr>
    </w:p>
    <w:p w14:paraId="5FC6528F" w14:textId="45701924" w:rsidR="0027764B" w:rsidRDefault="0027764B" w:rsidP="005D7E1B"/>
    <w:sectPr w:rsidR="0027764B" w:rsidSect="005D7E1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7E1B"/>
    <w:rsid w:val="00076C99"/>
    <w:rsid w:val="00083ADA"/>
    <w:rsid w:val="00092AA6"/>
    <w:rsid w:val="000A01D4"/>
    <w:rsid w:val="000A3DDE"/>
    <w:rsid w:val="000F0AD6"/>
    <w:rsid w:val="00123F5D"/>
    <w:rsid w:val="0027381D"/>
    <w:rsid w:val="0027764B"/>
    <w:rsid w:val="002B0636"/>
    <w:rsid w:val="002E4DCA"/>
    <w:rsid w:val="003277AC"/>
    <w:rsid w:val="00331D59"/>
    <w:rsid w:val="00346216"/>
    <w:rsid w:val="003B7073"/>
    <w:rsid w:val="003D0376"/>
    <w:rsid w:val="003E6BD0"/>
    <w:rsid w:val="00440ABE"/>
    <w:rsid w:val="0048124C"/>
    <w:rsid w:val="004A5C6D"/>
    <w:rsid w:val="00582E20"/>
    <w:rsid w:val="005A1027"/>
    <w:rsid w:val="005D7E1B"/>
    <w:rsid w:val="005F2299"/>
    <w:rsid w:val="00626B5B"/>
    <w:rsid w:val="00635EA8"/>
    <w:rsid w:val="00664990"/>
    <w:rsid w:val="006A6014"/>
    <w:rsid w:val="006C1C1C"/>
    <w:rsid w:val="006C2EBE"/>
    <w:rsid w:val="006C5FBD"/>
    <w:rsid w:val="007F44ED"/>
    <w:rsid w:val="008672A7"/>
    <w:rsid w:val="00890925"/>
    <w:rsid w:val="008A20DD"/>
    <w:rsid w:val="0096593A"/>
    <w:rsid w:val="0096618A"/>
    <w:rsid w:val="0099039F"/>
    <w:rsid w:val="00990AE8"/>
    <w:rsid w:val="009C344A"/>
    <w:rsid w:val="009D00A4"/>
    <w:rsid w:val="00AA45EC"/>
    <w:rsid w:val="00AD5DC3"/>
    <w:rsid w:val="00B402A6"/>
    <w:rsid w:val="00B46B14"/>
    <w:rsid w:val="00BA0E0F"/>
    <w:rsid w:val="00BD39C3"/>
    <w:rsid w:val="00C57008"/>
    <w:rsid w:val="00C818C4"/>
    <w:rsid w:val="00D16B25"/>
    <w:rsid w:val="00DA4780"/>
    <w:rsid w:val="00DB1477"/>
    <w:rsid w:val="00DB63F7"/>
    <w:rsid w:val="00F2408B"/>
    <w:rsid w:val="00F24C05"/>
    <w:rsid w:val="00F65FC5"/>
    <w:rsid w:val="00F96DA2"/>
    <w:rsid w:val="00FF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A5ACBB"/>
  <w14:defaultImageDpi w14:val="300"/>
  <w15:docId w15:val="{EF0ED5EE-B34A-46D4-AF96-291CB8F1A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5FC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A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AA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776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enna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 Bright</dc:creator>
  <cp:keywords/>
  <dc:description/>
  <cp:lastModifiedBy>chn off29</cp:lastModifiedBy>
  <cp:revision>26</cp:revision>
  <dcterms:created xsi:type="dcterms:W3CDTF">2021-06-02T01:17:00Z</dcterms:created>
  <dcterms:modified xsi:type="dcterms:W3CDTF">2022-02-17T07:30:00Z</dcterms:modified>
</cp:coreProperties>
</file>